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7A1CB1" w14:textId="77777777" w:rsidR="002E4992" w:rsidRPr="00283EE1" w:rsidRDefault="002E4992" w:rsidP="006354CE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60AB8D43" w14:textId="2B993805" w:rsidR="002E4992" w:rsidRDefault="002E4992" w:rsidP="006354CE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3006EA9D" w14:textId="1B53596B" w:rsidR="00283EE1" w:rsidRDefault="00283EE1" w:rsidP="006354CE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679A1E15" w14:textId="419BC278" w:rsidR="00283EE1" w:rsidRDefault="00283EE1" w:rsidP="006354CE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0F8041F3" w14:textId="77777777" w:rsidR="00283EE1" w:rsidRPr="00283EE1" w:rsidRDefault="00283EE1" w:rsidP="006354CE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76E55345" w14:textId="77777777" w:rsidR="00A26D4E" w:rsidRDefault="00283EE1" w:rsidP="00283EE1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283EE1">
        <w:rPr>
          <w:rFonts w:ascii="Times New Roman" w:hAnsi="Times New Roman" w:cs="Times New Roman"/>
          <w:sz w:val="20"/>
          <w:szCs w:val="20"/>
          <w:lang w:val="en-US"/>
        </w:rPr>
        <w:t>Schizotypy</w:t>
      </w:r>
      <w:proofErr w:type="spellEnd"/>
      <w:r w:rsidRPr="00283EE1">
        <w:rPr>
          <w:rFonts w:ascii="Times New Roman" w:hAnsi="Times New Roman" w:cs="Times New Roman"/>
          <w:sz w:val="20"/>
          <w:szCs w:val="20"/>
          <w:lang w:val="en-US"/>
        </w:rPr>
        <w:t xml:space="preserve"> and psychopathic tendencies interactively improve misattribution of affect in </w:t>
      </w:r>
    </w:p>
    <w:p w14:paraId="1CEF0C78" w14:textId="56B86578" w:rsidR="00283EE1" w:rsidRPr="00283EE1" w:rsidRDefault="00283EE1" w:rsidP="00283EE1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283EE1">
        <w:rPr>
          <w:rFonts w:ascii="Times New Roman" w:hAnsi="Times New Roman" w:cs="Times New Roman"/>
          <w:sz w:val="20"/>
          <w:szCs w:val="20"/>
          <w:lang w:val="en-US"/>
        </w:rPr>
        <w:t>boys with conduct problems</w:t>
      </w:r>
    </w:p>
    <w:p w14:paraId="2CE8D8D6" w14:textId="6E33BC16" w:rsidR="00283EE1" w:rsidRDefault="00283EE1" w:rsidP="00491B20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European Child &amp; Adolescent Psychiatry </w:t>
      </w:r>
    </w:p>
    <w:p w14:paraId="51C399FE" w14:textId="0A800DD2" w:rsidR="00283EE1" w:rsidRDefault="00283EE1" w:rsidP="00491B20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6D9EE3F0" w14:textId="77777777" w:rsidR="00283EE1" w:rsidRDefault="00283EE1" w:rsidP="00491B20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5EDD496A" w14:textId="77777777" w:rsidR="00283EE1" w:rsidRPr="00283EE1" w:rsidRDefault="00283EE1" w:rsidP="00283EE1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283EE1">
        <w:rPr>
          <w:rFonts w:ascii="Times New Roman" w:hAnsi="Times New Roman" w:cs="Times New Roman"/>
          <w:sz w:val="20"/>
          <w:szCs w:val="20"/>
          <w:lang w:val="en-US"/>
        </w:rPr>
        <w:t>Steven M. Gillespie</w:t>
      </w:r>
      <w:r w:rsidRPr="00283EE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*</w:t>
      </w:r>
      <w:r w:rsidRPr="00283EE1">
        <w:rPr>
          <w:rFonts w:ascii="Times New Roman" w:hAnsi="Times New Roman" w:cs="Times New Roman"/>
          <w:sz w:val="20"/>
          <w:szCs w:val="20"/>
          <w:lang w:val="en-US"/>
        </w:rPr>
        <w:t>, Mickey T. Kongerslev</w:t>
      </w:r>
      <w:r w:rsidRPr="00283EE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,3</w:t>
      </w:r>
      <w:r w:rsidRPr="00283EE1">
        <w:rPr>
          <w:rFonts w:ascii="Times New Roman" w:hAnsi="Times New Roman" w:cs="Times New Roman"/>
          <w:sz w:val="20"/>
          <w:szCs w:val="20"/>
          <w:lang w:val="en-US"/>
        </w:rPr>
        <w:t>,</w:t>
      </w:r>
    </w:p>
    <w:p w14:paraId="6A565640" w14:textId="77777777" w:rsidR="00283EE1" w:rsidRPr="00283EE1" w:rsidRDefault="00283EE1" w:rsidP="00283EE1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283EE1">
        <w:rPr>
          <w:rFonts w:ascii="Times New Roman" w:hAnsi="Times New Roman" w:cs="Times New Roman"/>
          <w:sz w:val="20"/>
          <w:szCs w:val="20"/>
          <w:lang w:val="en-US"/>
        </w:rPr>
        <w:t>Sune Bo</w:t>
      </w:r>
      <w:r w:rsidRPr="00283EE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,4</w:t>
      </w:r>
      <w:r w:rsidRPr="00283EE1">
        <w:rPr>
          <w:rFonts w:ascii="Times New Roman" w:hAnsi="Times New Roman" w:cs="Times New Roman"/>
          <w:sz w:val="20"/>
          <w:szCs w:val="20"/>
          <w:lang w:val="en-US"/>
        </w:rPr>
        <w:t>, Ahmad M. Abu-Akel</w:t>
      </w:r>
      <w:r w:rsidRPr="00283EE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,6</w:t>
      </w:r>
    </w:p>
    <w:p w14:paraId="0D37C0ED" w14:textId="77777777" w:rsidR="00283EE1" w:rsidRPr="00283EE1" w:rsidRDefault="00283EE1" w:rsidP="00283EE1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2EF0F840" w14:textId="77777777" w:rsidR="00283EE1" w:rsidRPr="00283EE1" w:rsidRDefault="00283EE1" w:rsidP="00283EE1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283EE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283EE1">
        <w:rPr>
          <w:rFonts w:ascii="Times New Roman" w:hAnsi="Times New Roman" w:cs="Times New Roman"/>
          <w:sz w:val="20"/>
          <w:szCs w:val="20"/>
          <w:lang w:val="en-US"/>
        </w:rPr>
        <w:t>Department of Psychological Sciences, University of Liverpool, Liverpool, U.K.</w:t>
      </w:r>
    </w:p>
    <w:p w14:paraId="6D7072E8" w14:textId="014B5655" w:rsidR="00283EE1" w:rsidRPr="00283EE1" w:rsidRDefault="00283EE1" w:rsidP="00283EE1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283EE1">
        <w:rPr>
          <w:rFonts w:ascii="Times New Roman" w:hAnsi="Times New Roman" w:cs="Times New Roman"/>
          <w:sz w:val="20"/>
          <w:szCs w:val="20"/>
          <w:lang w:val="en-US"/>
        </w:rPr>
        <w:t>ORCID: 0000-0001-7789-5381</w:t>
      </w:r>
    </w:p>
    <w:p w14:paraId="423BB267" w14:textId="538A0FB7" w:rsidR="00283EE1" w:rsidRPr="00283EE1" w:rsidRDefault="00283EE1" w:rsidP="00283EE1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283EE1">
        <w:rPr>
          <w:rFonts w:ascii="Times New Roman" w:hAnsi="Times New Roman" w:cs="Times New Roman"/>
          <w:sz w:val="20"/>
          <w:szCs w:val="20"/>
          <w:lang w:val="en-US"/>
        </w:rPr>
        <w:t>steven.gillespie@liv.ac.uk</w:t>
      </w:r>
    </w:p>
    <w:p w14:paraId="0DF52F50" w14:textId="77777777" w:rsidR="00283EE1" w:rsidRPr="00283EE1" w:rsidRDefault="00283EE1" w:rsidP="00283EE1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283EE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283EE1">
        <w:rPr>
          <w:rFonts w:ascii="Times New Roman" w:hAnsi="Times New Roman" w:cs="Times New Roman"/>
          <w:sz w:val="20"/>
          <w:szCs w:val="20"/>
          <w:lang w:val="en-US"/>
        </w:rPr>
        <w:t>Department of Psychology, University of Southern Denmark, Odense, Denmark</w:t>
      </w:r>
    </w:p>
    <w:p w14:paraId="1224BB73" w14:textId="77777777" w:rsidR="00283EE1" w:rsidRPr="00283EE1" w:rsidRDefault="00283EE1" w:rsidP="00283EE1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283EE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283EE1">
        <w:rPr>
          <w:rFonts w:ascii="Times New Roman" w:hAnsi="Times New Roman" w:cs="Times New Roman"/>
          <w:sz w:val="20"/>
          <w:szCs w:val="20"/>
          <w:lang w:val="en-US"/>
        </w:rPr>
        <w:t xml:space="preserve">Psychiatric Research Unit, Region Zealand, </w:t>
      </w:r>
      <w:proofErr w:type="spellStart"/>
      <w:r w:rsidRPr="00283EE1">
        <w:rPr>
          <w:rFonts w:ascii="Times New Roman" w:hAnsi="Times New Roman" w:cs="Times New Roman"/>
          <w:sz w:val="20"/>
          <w:szCs w:val="20"/>
          <w:lang w:val="en-US"/>
        </w:rPr>
        <w:t>Slagelse</w:t>
      </w:r>
      <w:proofErr w:type="spellEnd"/>
      <w:r w:rsidRPr="00283EE1">
        <w:rPr>
          <w:rFonts w:ascii="Times New Roman" w:hAnsi="Times New Roman" w:cs="Times New Roman"/>
          <w:sz w:val="20"/>
          <w:szCs w:val="20"/>
          <w:lang w:val="en-US"/>
        </w:rPr>
        <w:t>, Denmark</w:t>
      </w:r>
    </w:p>
    <w:p w14:paraId="2637E4C6" w14:textId="77777777" w:rsidR="00283EE1" w:rsidRPr="00283EE1" w:rsidRDefault="00283EE1" w:rsidP="00283EE1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283EE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283EE1">
        <w:rPr>
          <w:rFonts w:ascii="Times New Roman" w:hAnsi="Times New Roman" w:cs="Times New Roman"/>
          <w:sz w:val="20"/>
          <w:szCs w:val="20"/>
          <w:lang w:val="en-US"/>
        </w:rPr>
        <w:t>Department of Child and Adolescent Psychiatry, Region Zealand, Roskilde, Denmark</w:t>
      </w:r>
    </w:p>
    <w:p w14:paraId="49504A09" w14:textId="77777777" w:rsidR="00283EE1" w:rsidRPr="00283EE1" w:rsidRDefault="00283EE1" w:rsidP="00283EE1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283EE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283EE1">
        <w:rPr>
          <w:rFonts w:ascii="Times New Roman" w:hAnsi="Times New Roman" w:cs="Times New Roman"/>
          <w:sz w:val="20"/>
          <w:szCs w:val="20"/>
          <w:lang w:val="en-US"/>
        </w:rPr>
        <w:t>Institute of Psychology, University of Lausanne, Lausanne, Switzerland</w:t>
      </w:r>
    </w:p>
    <w:p w14:paraId="28350766" w14:textId="77777777" w:rsidR="00283EE1" w:rsidRPr="00283EE1" w:rsidRDefault="00283EE1" w:rsidP="00283EE1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283EE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283EE1">
        <w:rPr>
          <w:rFonts w:ascii="Times New Roman" w:hAnsi="Times New Roman" w:cs="Times New Roman"/>
          <w:sz w:val="20"/>
          <w:szCs w:val="20"/>
          <w:lang w:val="en-US"/>
        </w:rPr>
        <w:t>Department of Psychology, University of Haifa, Haifa, Israel</w:t>
      </w:r>
    </w:p>
    <w:p w14:paraId="48B39589" w14:textId="77777777" w:rsidR="00283EE1" w:rsidRDefault="00283EE1" w:rsidP="00491B20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0D00C8B6" w14:textId="77777777" w:rsidR="00283EE1" w:rsidRDefault="00283EE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686B07CB" w14:textId="28802595" w:rsidR="002E4992" w:rsidRDefault="00283EE1" w:rsidP="00283EE1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283EE1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Electronic </w:t>
      </w:r>
      <w:r w:rsidR="00491B20" w:rsidRPr="00283EE1">
        <w:rPr>
          <w:rFonts w:ascii="Times New Roman" w:hAnsi="Times New Roman" w:cs="Times New Roman"/>
          <w:sz w:val="20"/>
          <w:szCs w:val="20"/>
          <w:lang w:val="en-US"/>
        </w:rPr>
        <w:t xml:space="preserve">Supplementary Material </w:t>
      </w:r>
      <w:r w:rsidR="00EF08A9">
        <w:rPr>
          <w:rFonts w:ascii="Times New Roman" w:hAnsi="Times New Roman" w:cs="Times New Roman"/>
          <w:sz w:val="20"/>
          <w:szCs w:val="20"/>
          <w:lang w:val="en-US"/>
        </w:rPr>
        <w:t>1</w:t>
      </w:r>
    </w:p>
    <w:p w14:paraId="60EA1324" w14:textId="38F3607C" w:rsidR="00283EE1" w:rsidRDefault="00722F6A" w:rsidP="00283EE1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2DE1691" wp14:editId="29D7054F">
            <wp:extent cx="5731510" cy="338253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82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80E8EE" w14:textId="22F2F539" w:rsidR="00EF08A9" w:rsidRDefault="00EF08A9" w:rsidP="00EF08A9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. </w:t>
      </w:r>
      <w:r w:rsidR="007F707B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1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lot showing </w:t>
      </w:r>
      <w:r w:rsidR="00327963">
        <w:rPr>
          <w:rFonts w:ascii="Times New Roman" w:hAnsi="Times New Roman" w:cs="Times New Roman"/>
          <w:sz w:val="20"/>
          <w:szCs w:val="20"/>
          <w:lang w:val="en-US"/>
        </w:rPr>
        <w:t xml:space="preserve">linear, quadratic and exponential </w:t>
      </w:r>
      <w:r>
        <w:rPr>
          <w:rFonts w:ascii="Times New Roman" w:hAnsi="Times New Roman" w:cs="Times New Roman"/>
          <w:sz w:val="20"/>
          <w:szCs w:val="20"/>
          <w:lang w:val="en-US"/>
        </w:rPr>
        <w:t>relationship</w:t>
      </w:r>
      <w:r w:rsidR="00327963">
        <w:rPr>
          <w:rFonts w:ascii="Times New Roman" w:hAnsi="Times New Roman" w:cs="Times New Roman"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f Psychopathy Checklist: Youth Version </w:t>
      </w:r>
      <w:r w:rsidR="00974AC3">
        <w:rPr>
          <w:rFonts w:ascii="Times New Roman" w:hAnsi="Times New Roman" w:cs="Times New Roman"/>
          <w:sz w:val="20"/>
          <w:szCs w:val="20"/>
          <w:lang w:val="en-US"/>
        </w:rPr>
        <w:t xml:space="preserve">(PCL:YV) 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en-US"/>
        </w:rPr>
        <w:t xml:space="preserve">scores with </w:t>
      </w:r>
      <w:r w:rsidR="00974AC3">
        <w:rPr>
          <w:rFonts w:ascii="Times New Roman" w:hAnsi="Times New Roman" w:cs="Times New Roman"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hizotypal </w:t>
      </w:r>
      <w:r w:rsidR="00974AC3">
        <w:rPr>
          <w:rFonts w:ascii="Times New Roman" w:hAnsi="Times New Roman" w:cs="Times New Roman"/>
          <w:sz w:val="20"/>
          <w:szCs w:val="20"/>
          <w:lang w:val="en-US"/>
        </w:rPr>
        <w:t>personality disorde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everity</w:t>
      </w:r>
      <w:r w:rsidR="008E1FC0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AF39F4">
        <w:rPr>
          <w:rFonts w:ascii="Times New Roman" w:hAnsi="Times New Roman" w:cs="Times New Roman"/>
          <w:sz w:val="20"/>
          <w:szCs w:val="20"/>
          <w:lang w:val="en-US"/>
        </w:rPr>
        <w:t>All linear (</w:t>
      </w:r>
      <w:proofErr w:type="gramStart"/>
      <w:r w:rsidR="00AF39F4" w:rsidRPr="00AF39F4">
        <w:rPr>
          <w:rFonts w:ascii="Times New Roman" w:hAnsi="Times New Roman" w:cs="Times New Roman"/>
          <w:i/>
          <w:sz w:val="20"/>
          <w:szCs w:val="20"/>
          <w:lang w:val="en-US"/>
        </w:rPr>
        <w:t>F</w:t>
      </w:r>
      <w:r w:rsidR="00AF39F4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End"/>
      <w:r w:rsidR="00AF39F4">
        <w:rPr>
          <w:rFonts w:ascii="Times New Roman" w:hAnsi="Times New Roman" w:cs="Times New Roman"/>
          <w:sz w:val="20"/>
          <w:szCs w:val="20"/>
          <w:lang w:val="en-US"/>
        </w:rPr>
        <w:t xml:space="preserve">1,78) = 16.45, </w:t>
      </w:r>
      <w:r w:rsidR="00AF39F4" w:rsidRPr="00AF39F4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AF39F4">
        <w:rPr>
          <w:rFonts w:ascii="Times New Roman" w:hAnsi="Times New Roman" w:cs="Times New Roman"/>
          <w:sz w:val="20"/>
          <w:szCs w:val="20"/>
          <w:lang w:val="en-US"/>
        </w:rPr>
        <w:t xml:space="preserve"> &lt; .001, </w:t>
      </w:r>
      <w:r w:rsidR="00AF39F4" w:rsidRPr="00AF39F4">
        <w:rPr>
          <w:rFonts w:ascii="Times New Roman" w:hAnsi="Times New Roman" w:cs="Times New Roman"/>
          <w:i/>
          <w:sz w:val="20"/>
          <w:szCs w:val="20"/>
          <w:lang w:val="en-US"/>
        </w:rPr>
        <w:t>R</w:t>
      </w:r>
      <w:r w:rsidR="00AF39F4" w:rsidRPr="00AF39F4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2</w:t>
      </w:r>
      <w:r w:rsidR="00AF39F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AF39F4">
        <w:rPr>
          <w:rFonts w:ascii="Times New Roman" w:hAnsi="Times New Roman" w:cs="Times New Roman"/>
          <w:sz w:val="20"/>
          <w:szCs w:val="20"/>
          <w:lang w:val="en-US"/>
        </w:rPr>
        <w:t>= .174), quadratic (</w:t>
      </w:r>
      <w:r w:rsidR="00AF39F4" w:rsidRPr="00AF39F4">
        <w:rPr>
          <w:rFonts w:ascii="Times New Roman" w:hAnsi="Times New Roman" w:cs="Times New Roman"/>
          <w:i/>
          <w:sz w:val="20"/>
          <w:szCs w:val="20"/>
          <w:lang w:val="en-US"/>
        </w:rPr>
        <w:t>F</w:t>
      </w:r>
      <w:r w:rsidR="00AF39F4">
        <w:rPr>
          <w:rFonts w:ascii="Times New Roman" w:hAnsi="Times New Roman" w:cs="Times New Roman"/>
          <w:sz w:val="20"/>
          <w:szCs w:val="20"/>
          <w:lang w:val="en-US"/>
        </w:rPr>
        <w:t xml:space="preserve">(2,77) = 8.38, </w:t>
      </w:r>
      <w:r w:rsidR="00AF39F4" w:rsidRPr="00AF39F4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AF39F4">
        <w:rPr>
          <w:rFonts w:ascii="Times New Roman" w:hAnsi="Times New Roman" w:cs="Times New Roman"/>
          <w:sz w:val="20"/>
          <w:szCs w:val="20"/>
          <w:lang w:val="en-US"/>
        </w:rPr>
        <w:t xml:space="preserve"> = .001, </w:t>
      </w:r>
      <w:r w:rsidR="00AF39F4" w:rsidRPr="00AF39F4">
        <w:rPr>
          <w:rFonts w:ascii="Times New Roman" w:hAnsi="Times New Roman" w:cs="Times New Roman"/>
          <w:i/>
          <w:sz w:val="20"/>
          <w:szCs w:val="20"/>
          <w:lang w:val="en-US"/>
        </w:rPr>
        <w:t>R</w:t>
      </w:r>
      <w:r w:rsidR="00AF39F4" w:rsidRPr="00AF39F4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2</w:t>
      </w:r>
      <w:r w:rsidR="00AF39F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AF39F4">
        <w:rPr>
          <w:rFonts w:ascii="Times New Roman" w:hAnsi="Times New Roman" w:cs="Times New Roman"/>
          <w:sz w:val="20"/>
          <w:szCs w:val="20"/>
          <w:lang w:val="en-US"/>
        </w:rPr>
        <w:t>= .179) and exponential (</w:t>
      </w:r>
      <w:r w:rsidR="00AF39F4" w:rsidRPr="00AF39F4">
        <w:rPr>
          <w:rFonts w:ascii="Times New Roman" w:hAnsi="Times New Roman" w:cs="Times New Roman"/>
          <w:i/>
          <w:sz w:val="20"/>
          <w:szCs w:val="20"/>
          <w:lang w:val="en-US"/>
        </w:rPr>
        <w:t>F</w:t>
      </w:r>
      <w:r w:rsidR="00AF39F4">
        <w:rPr>
          <w:rFonts w:ascii="Times New Roman" w:hAnsi="Times New Roman" w:cs="Times New Roman"/>
          <w:sz w:val="20"/>
          <w:szCs w:val="20"/>
          <w:lang w:val="en-US"/>
        </w:rPr>
        <w:t xml:space="preserve">(1,78) = 41.47, </w:t>
      </w:r>
      <w:r w:rsidR="00AF39F4" w:rsidRPr="00AF39F4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AF39F4">
        <w:rPr>
          <w:rFonts w:ascii="Times New Roman" w:hAnsi="Times New Roman" w:cs="Times New Roman"/>
          <w:sz w:val="20"/>
          <w:szCs w:val="20"/>
          <w:lang w:val="en-US"/>
        </w:rPr>
        <w:t xml:space="preserve"> &lt; .001, </w:t>
      </w:r>
      <w:r w:rsidR="00AF39F4" w:rsidRPr="00AF39F4">
        <w:rPr>
          <w:rFonts w:ascii="Times New Roman" w:hAnsi="Times New Roman" w:cs="Times New Roman"/>
          <w:i/>
          <w:sz w:val="20"/>
          <w:szCs w:val="20"/>
          <w:lang w:val="en-US"/>
        </w:rPr>
        <w:t>R</w:t>
      </w:r>
      <w:r w:rsidR="00AF39F4" w:rsidRPr="00AF39F4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2</w:t>
      </w:r>
      <w:r w:rsidR="00AF39F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AF39F4">
        <w:rPr>
          <w:rFonts w:ascii="Times New Roman" w:hAnsi="Times New Roman" w:cs="Times New Roman"/>
          <w:sz w:val="20"/>
          <w:szCs w:val="20"/>
          <w:lang w:val="en-US"/>
        </w:rPr>
        <w:t>= .347) models were significant. The exponential model provided the best fit to the data, explaining 34.7% of the variance.</w:t>
      </w:r>
    </w:p>
    <w:p w14:paraId="720ED59E" w14:textId="4615CF10" w:rsidR="00AF39F4" w:rsidRDefault="00AF39F4" w:rsidP="00EF08A9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E260815" w14:textId="77777777" w:rsidR="00AF39F4" w:rsidRPr="00283EE1" w:rsidRDefault="00AF39F4" w:rsidP="00EF08A9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AF39F4" w:rsidRPr="00283EE1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5E81B0" w14:textId="77777777" w:rsidR="00BA045A" w:rsidRDefault="00BA045A" w:rsidP="002E4992">
      <w:pPr>
        <w:spacing w:after="0" w:line="240" w:lineRule="auto"/>
      </w:pPr>
      <w:r>
        <w:separator/>
      </w:r>
    </w:p>
  </w:endnote>
  <w:endnote w:type="continuationSeparator" w:id="0">
    <w:p w14:paraId="7FAA9781" w14:textId="77777777" w:rsidR="00BA045A" w:rsidRDefault="00BA045A" w:rsidP="002E49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12ED7D" w14:textId="77777777" w:rsidR="00AF39F4" w:rsidRDefault="00AF39F4" w:rsidP="00E17D9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F2C240" w14:textId="77777777" w:rsidR="00AF39F4" w:rsidRDefault="00AF39F4" w:rsidP="005D0B0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B4D18A" w14:textId="31ACF25A" w:rsidR="00AF39F4" w:rsidRPr="005D0B0B" w:rsidRDefault="00AF39F4" w:rsidP="00E17D9D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  <w:sz w:val="24"/>
        <w:szCs w:val="24"/>
      </w:rPr>
    </w:pPr>
    <w:r w:rsidRPr="005D0B0B">
      <w:rPr>
        <w:rStyle w:val="PageNumber"/>
        <w:rFonts w:ascii="Times New Roman" w:hAnsi="Times New Roman" w:cs="Times New Roman"/>
        <w:sz w:val="24"/>
        <w:szCs w:val="24"/>
      </w:rPr>
      <w:fldChar w:fldCharType="begin"/>
    </w:r>
    <w:r w:rsidRPr="005D0B0B">
      <w:rPr>
        <w:rStyle w:val="PageNumber"/>
        <w:rFonts w:ascii="Times New Roman" w:hAnsi="Times New Roman" w:cs="Times New Roman"/>
        <w:sz w:val="24"/>
        <w:szCs w:val="24"/>
      </w:rPr>
      <w:instrText xml:space="preserve">PAGE  </w:instrText>
    </w:r>
    <w:r w:rsidRPr="005D0B0B">
      <w:rPr>
        <w:rStyle w:val="PageNumber"/>
        <w:rFonts w:ascii="Times New Roman" w:hAnsi="Times New Roman" w:cs="Times New Roman"/>
        <w:sz w:val="24"/>
        <w:szCs w:val="24"/>
      </w:rPr>
      <w:fldChar w:fldCharType="separate"/>
    </w:r>
    <w:r w:rsidR="00722F6A">
      <w:rPr>
        <w:rStyle w:val="PageNumber"/>
        <w:rFonts w:ascii="Times New Roman" w:hAnsi="Times New Roman" w:cs="Times New Roman"/>
        <w:noProof/>
        <w:sz w:val="24"/>
        <w:szCs w:val="24"/>
      </w:rPr>
      <w:t>2</w:t>
    </w:r>
    <w:r w:rsidRPr="005D0B0B">
      <w:rPr>
        <w:rStyle w:val="PageNumber"/>
        <w:rFonts w:ascii="Times New Roman" w:hAnsi="Times New Roman" w:cs="Times New Roman"/>
        <w:sz w:val="24"/>
        <w:szCs w:val="24"/>
      </w:rPr>
      <w:fldChar w:fldCharType="end"/>
    </w:r>
  </w:p>
  <w:p w14:paraId="2E35596F" w14:textId="77777777" w:rsidR="00AF39F4" w:rsidRDefault="00AF39F4" w:rsidP="005D0B0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51B8B1" w14:textId="77777777" w:rsidR="00BA045A" w:rsidRDefault="00BA045A" w:rsidP="002E4992">
      <w:pPr>
        <w:spacing w:after="0" w:line="240" w:lineRule="auto"/>
      </w:pPr>
      <w:r>
        <w:separator/>
      </w:r>
    </w:p>
  </w:footnote>
  <w:footnote w:type="continuationSeparator" w:id="0">
    <w:p w14:paraId="244C57B1" w14:textId="77777777" w:rsidR="00BA045A" w:rsidRDefault="00BA045A" w:rsidP="002E49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66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A2C5E92"/>
    <w:multiLevelType w:val="multilevel"/>
    <w:tmpl w:val="8F1EE3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C041BD"/>
    <w:multiLevelType w:val="multilevel"/>
    <w:tmpl w:val="63B48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293640C"/>
    <w:multiLevelType w:val="multilevel"/>
    <w:tmpl w:val="BA26E0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C170969"/>
    <w:multiLevelType w:val="hybridMultilevel"/>
    <w:tmpl w:val="7CF8A1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3DCA3ABC"/>
    <w:multiLevelType w:val="multilevel"/>
    <w:tmpl w:val="D9984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EB1597E"/>
    <w:multiLevelType w:val="multilevel"/>
    <w:tmpl w:val="F01296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B123274"/>
    <w:multiLevelType w:val="multilevel"/>
    <w:tmpl w:val="B120C7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11A1BEE"/>
    <w:multiLevelType w:val="hybridMultilevel"/>
    <w:tmpl w:val="611A8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4379F1"/>
    <w:multiLevelType w:val="multilevel"/>
    <w:tmpl w:val="CC660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0D44FD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79F75490"/>
    <w:multiLevelType w:val="multilevel"/>
    <w:tmpl w:val="B8507D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0"/>
  </w:num>
  <w:num w:numId="3">
    <w:abstractNumId w:val="4"/>
  </w:num>
  <w:num w:numId="4">
    <w:abstractNumId w:val="8"/>
  </w:num>
  <w:num w:numId="5">
    <w:abstractNumId w:val="1"/>
  </w:num>
  <w:num w:numId="6">
    <w:abstractNumId w:val="11"/>
  </w:num>
  <w:num w:numId="7">
    <w:abstractNumId w:val="5"/>
  </w:num>
  <w:num w:numId="8">
    <w:abstractNumId w:val="2"/>
  </w:num>
  <w:num w:numId="9">
    <w:abstractNumId w:val="9"/>
  </w:num>
  <w:num w:numId="10">
    <w:abstractNumId w:val="3"/>
  </w:num>
  <w:num w:numId="11">
    <w:abstractNumId w:val="7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50sttsmw502we9008pavecpd5psp5r0vdp&quot;&gt;psychopath_sexoffending&lt;record-ids&gt;&lt;item&gt;6&lt;/item&gt;&lt;item&gt;33&lt;/item&gt;&lt;item&gt;57&lt;/item&gt;&lt;item&gt;59&lt;/item&gt;&lt;item&gt;61&lt;/item&gt;&lt;item&gt;95&lt;/item&gt;&lt;item&gt;127&lt;/item&gt;&lt;item&gt;128&lt;/item&gt;&lt;item&gt;131&lt;/item&gt;&lt;item&gt;141&lt;/item&gt;&lt;item&gt;156&lt;/item&gt;&lt;item&gt;166&lt;/item&gt;&lt;item&gt;179&lt;/item&gt;&lt;item&gt;181&lt;/item&gt;&lt;item&gt;182&lt;/item&gt;&lt;item&gt;185&lt;/item&gt;&lt;item&gt;213&lt;/item&gt;&lt;item&gt;214&lt;/item&gt;&lt;item&gt;231&lt;/item&gt;&lt;item&gt;253&lt;/item&gt;&lt;item&gt;255&lt;/item&gt;&lt;item&gt;495&lt;/item&gt;&lt;item&gt;500&lt;/item&gt;&lt;item&gt;517&lt;/item&gt;&lt;item&gt;518&lt;/item&gt;&lt;item&gt;519&lt;/item&gt;&lt;item&gt;564&lt;/item&gt;&lt;item&gt;586&lt;/item&gt;&lt;item&gt;789&lt;/item&gt;&lt;item&gt;790&lt;/item&gt;&lt;item&gt;791&lt;/item&gt;&lt;item&gt;792&lt;/item&gt;&lt;item&gt;796&lt;/item&gt;&lt;item&gt;800&lt;/item&gt;&lt;item&gt;808&lt;/item&gt;&lt;item&gt;810&lt;/item&gt;&lt;item&gt;828&lt;/item&gt;&lt;item&gt;834&lt;/item&gt;&lt;item&gt;898&lt;/item&gt;&lt;item&gt;899&lt;/item&gt;&lt;item&gt;901&lt;/item&gt;&lt;item&gt;902&lt;/item&gt;&lt;item&gt;904&lt;/item&gt;&lt;item&gt;912&lt;/item&gt;&lt;item&gt;917&lt;/item&gt;&lt;item&gt;925&lt;/item&gt;&lt;item&gt;926&lt;/item&gt;&lt;item&gt;927&lt;/item&gt;&lt;item&gt;999&lt;/item&gt;&lt;item&gt;1178&lt;/item&gt;&lt;item&gt;1230&lt;/item&gt;&lt;item&gt;1259&lt;/item&gt;&lt;item&gt;1263&lt;/item&gt;&lt;item&gt;1267&lt;/item&gt;&lt;item&gt;1269&lt;/item&gt;&lt;item&gt;1270&lt;/item&gt;&lt;item&gt;1271&lt;/item&gt;&lt;item&gt;1272&lt;/item&gt;&lt;item&gt;1276&lt;/item&gt;&lt;item&gt;1280&lt;/item&gt;&lt;item&gt;1282&lt;/item&gt;&lt;item&gt;1288&lt;/item&gt;&lt;item&gt;1289&lt;/item&gt;&lt;item&gt;1291&lt;/item&gt;&lt;item&gt;1292&lt;/item&gt;&lt;item&gt;1295&lt;/item&gt;&lt;item&gt;1298&lt;/item&gt;&lt;item&gt;1303&lt;/item&gt;&lt;item&gt;1304&lt;/item&gt;&lt;item&gt;1305&lt;/item&gt;&lt;item&gt;1310&lt;/item&gt;&lt;item&gt;1325&lt;/item&gt;&lt;item&gt;1326&lt;/item&gt;&lt;/record-ids&gt;&lt;/item&gt;&lt;/Libraries&gt;"/>
  </w:docVars>
  <w:rsids>
    <w:rsidRoot w:val="002E4992"/>
    <w:rsid w:val="00002205"/>
    <w:rsid w:val="000041B8"/>
    <w:rsid w:val="000154E5"/>
    <w:rsid w:val="00025647"/>
    <w:rsid w:val="000275E3"/>
    <w:rsid w:val="000306EE"/>
    <w:rsid w:val="00031BA5"/>
    <w:rsid w:val="000430AF"/>
    <w:rsid w:val="000516D3"/>
    <w:rsid w:val="00054847"/>
    <w:rsid w:val="000570BF"/>
    <w:rsid w:val="00060190"/>
    <w:rsid w:val="00070D1D"/>
    <w:rsid w:val="00072E9F"/>
    <w:rsid w:val="000816A0"/>
    <w:rsid w:val="000922B1"/>
    <w:rsid w:val="00094026"/>
    <w:rsid w:val="000A2EBB"/>
    <w:rsid w:val="000A5136"/>
    <w:rsid w:val="000B2251"/>
    <w:rsid w:val="000B3902"/>
    <w:rsid w:val="000B43B4"/>
    <w:rsid w:val="000B5AEB"/>
    <w:rsid w:val="000E027F"/>
    <w:rsid w:val="000F0037"/>
    <w:rsid w:val="000F714D"/>
    <w:rsid w:val="001149BF"/>
    <w:rsid w:val="00117849"/>
    <w:rsid w:val="00122F19"/>
    <w:rsid w:val="00131C1F"/>
    <w:rsid w:val="00135B9B"/>
    <w:rsid w:val="001579D3"/>
    <w:rsid w:val="001704CE"/>
    <w:rsid w:val="0017632D"/>
    <w:rsid w:val="00177740"/>
    <w:rsid w:val="00192D75"/>
    <w:rsid w:val="001A06F3"/>
    <w:rsid w:val="001A497B"/>
    <w:rsid w:val="001B0297"/>
    <w:rsid w:val="001B12B2"/>
    <w:rsid w:val="001C20AA"/>
    <w:rsid w:val="001C27A7"/>
    <w:rsid w:val="001C3CC9"/>
    <w:rsid w:val="001C5047"/>
    <w:rsid w:val="001E3ED8"/>
    <w:rsid w:val="001E40BB"/>
    <w:rsid w:val="00201542"/>
    <w:rsid w:val="002041D9"/>
    <w:rsid w:val="00204956"/>
    <w:rsid w:val="00204E20"/>
    <w:rsid w:val="002167A2"/>
    <w:rsid w:val="00216A85"/>
    <w:rsid w:val="0021703B"/>
    <w:rsid w:val="00217239"/>
    <w:rsid w:val="00243637"/>
    <w:rsid w:val="00243894"/>
    <w:rsid w:val="002528F7"/>
    <w:rsid w:val="0026042D"/>
    <w:rsid w:val="0027497B"/>
    <w:rsid w:val="00283EE1"/>
    <w:rsid w:val="002873DB"/>
    <w:rsid w:val="00293A5F"/>
    <w:rsid w:val="002A1AF6"/>
    <w:rsid w:val="002A4298"/>
    <w:rsid w:val="002A75FB"/>
    <w:rsid w:val="002C2989"/>
    <w:rsid w:val="002E05D6"/>
    <w:rsid w:val="002E4992"/>
    <w:rsid w:val="002F2B4B"/>
    <w:rsid w:val="00302664"/>
    <w:rsid w:val="003055C1"/>
    <w:rsid w:val="00313D77"/>
    <w:rsid w:val="00322740"/>
    <w:rsid w:val="00324D05"/>
    <w:rsid w:val="003257CC"/>
    <w:rsid w:val="00327963"/>
    <w:rsid w:val="00332207"/>
    <w:rsid w:val="003341A6"/>
    <w:rsid w:val="0034117E"/>
    <w:rsid w:val="003572BD"/>
    <w:rsid w:val="00362D16"/>
    <w:rsid w:val="00384014"/>
    <w:rsid w:val="0039114E"/>
    <w:rsid w:val="00397130"/>
    <w:rsid w:val="003A7AD0"/>
    <w:rsid w:val="003B39A2"/>
    <w:rsid w:val="003C1B37"/>
    <w:rsid w:val="003C2A40"/>
    <w:rsid w:val="003D173F"/>
    <w:rsid w:val="003D22FF"/>
    <w:rsid w:val="003D3828"/>
    <w:rsid w:val="003D4798"/>
    <w:rsid w:val="003D5EE3"/>
    <w:rsid w:val="003D7530"/>
    <w:rsid w:val="004044DA"/>
    <w:rsid w:val="0040741A"/>
    <w:rsid w:val="00410D8B"/>
    <w:rsid w:val="004155D1"/>
    <w:rsid w:val="00417FFC"/>
    <w:rsid w:val="0043177D"/>
    <w:rsid w:val="0043619E"/>
    <w:rsid w:val="00436687"/>
    <w:rsid w:val="004437CD"/>
    <w:rsid w:val="00443993"/>
    <w:rsid w:val="00446E78"/>
    <w:rsid w:val="0044726A"/>
    <w:rsid w:val="00453312"/>
    <w:rsid w:val="004561C5"/>
    <w:rsid w:val="00456AD2"/>
    <w:rsid w:val="004755BF"/>
    <w:rsid w:val="00480298"/>
    <w:rsid w:val="00491B20"/>
    <w:rsid w:val="004A65A1"/>
    <w:rsid w:val="004B41D0"/>
    <w:rsid w:val="004B4FE3"/>
    <w:rsid w:val="004C4669"/>
    <w:rsid w:val="004E70AB"/>
    <w:rsid w:val="004F7EDC"/>
    <w:rsid w:val="00505D4C"/>
    <w:rsid w:val="0050775B"/>
    <w:rsid w:val="0051028B"/>
    <w:rsid w:val="0051238B"/>
    <w:rsid w:val="00526129"/>
    <w:rsid w:val="0052631F"/>
    <w:rsid w:val="005265FA"/>
    <w:rsid w:val="00531340"/>
    <w:rsid w:val="00534D95"/>
    <w:rsid w:val="00540231"/>
    <w:rsid w:val="00555F8F"/>
    <w:rsid w:val="005601AC"/>
    <w:rsid w:val="00566E79"/>
    <w:rsid w:val="005673E8"/>
    <w:rsid w:val="00587E05"/>
    <w:rsid w:val="005B169D"/>
    <w:rsid w:val="005B250C"/>
    <w:rsid w:val="005C22D1"/>
    <w:rsid w:val="005C4EFA"/>
    <w:rsid w:val="005D0B0B"/>
    <w:rsid w:val="005D2759"/>
    <w:rsid w:val="005F071D"/>
    <w:rsid w:val="005F0A37"/>
    <w:rsid w:val="005F3606"/>
    <w:rsid w:val="006100BA"/>
    <w:rsid w:val="00617413"/>
    <w:rsid w:val="006238D9"/>
    <w:rsid w:val="006325A5"/>
    <w:rsid w:val="006354CE"/>
    <w:rsid w:val="00637F6D"/>
    <w:rsid w:val="00653E37"/>
    <w:rsid w:val="006559F6"/>
    <w:rsid w:val="00664FC8"/>
    <w:rsid w:val="00665F5C"/>
    <w:rsid w:val="006677AB"/>
    <w:rsid w:val="00681043"/>
    <w:rsid w:val="006879A9"/>
    <w:rsid w:val="006A5FF8"/>
    <w:rsid w:val="006B0041"/>
    <w:rsid w:val="006D1EBB"/>
    <w:rsid w:val="006D79E9"/>
    <w:rsid w:val="006F2C4B"/>
    <w:rsid w:val="006F6A50"/>
    <w:rsid w:val="007024E1"/>
    <w:rsid w:val="007035C3"/>
    <w:rsid w:val="00703A88"/>
    <w:rsid w:val="007131DB"/>
    <w:rsid w:val="00713451"/>
    <w:rsid w:val="007168C7"/>
    <w:rsid w:val="00722F6A"/>
    <w:rsid w:val="00730E1D"/>
    <w:rsid w:val="00737588"/>
    <w:rsid w:val="00746A4B"/>
    <w:rsid w:val="007543A5"/>
    <w:rsid w:val="00761920"/>
    <w:rsid w:val="00776178"/>
    <w:rsid w:val="00780577"/>
    <w:rsid w:val="00783EAE"/>
    <w:rsid w:val="007874DD"/>
    <w:rsid w:val="007921D4"/>
    <w:rsid w:val="00794BE5"/>
    <w:rsid w:val="007B15EF"/>
    <w:rsid w:val="007C42F5"/>
    <w:rsid w:val="007C7A91"/>
    <w:rsid w:val="007D48A7"/>
    <w:rsid w:val="007D66D1"/>
    <w:rsid w:val="007F707B"/>
    <w:rsid w:val="00811504"/>
    <w:rsid w:val="00816F77"/>
    <w:rsid w:val="00820F8E"/>
    <w:rsid w:val="00831142"/>
    <w:rsid w:val="008415CC"/>
    <w:rsid w:val="0084468C"/>
    <w:rsid w:val="00852AD7"/>
    <w:rsid w:val="00853C6E"/>
    <w:rsid w:val="008558D3"/>
    <w:rsid w:val="008574C8"/>
    <w:rsid w:val="00860837"/>
    <w:rsid w:val="0086738A"/>
    <w:rsid w:val="008727B0"/>
    <w:rsid w:val="0088471F"/>
    <w:rsid w:val="008853DC"/>
    <w:rsid w:val="0089181F"/>
    <w:rsid w:val="00891FA6"/>
    <w:rsid w:val="00896F78"/>
    <w:rsid w:val="008B74F4"/>
    <w:rsid w:val="008C703A"/>
    <w:rsid w:val="008D04FF"/>
    <w:rsid w:val="008D0AA0"/>
    <w:rsid w:val="008D723E"/>
    <w:rsid w:val="008E1FC0"/>
    <w:rsid w:val="008F0A16"/>
    <w:rsid w:val="008F3676"/>
    <w:rsid w:val="008F7768"/>
    <w:rsid w:val="009001C9"/>
    <w:rsid w:val="00905D58"/>
    <w:rsid w:val="0093753C"/>
    <w:rsid w:val="009451BA"/>
    <w:rsid w:val="00947A7E"/>
    <w:rsid w:val="00951F58"/>
    <w:rsid w:val="00974AC3"/>
    <w:rsid w:val="009766B2"/>
    <w:rsid w:val="009802AD"/>
    <w:rsid w:val="00980359"/>
    <w:rsid w:val="00984726"/>
    <w:rsid w:val="009867E9"/>
    <w:rsid w:val="00986D8C"/>
    <w:rsid w:val="009C2B8F"/>
    <w:rsid w:val="009C4D7E"/>
    <w:rsid w:val="009E0122"/>
    <w:rsid w:val="009E4C9C"/>
    <w:rsid w:val="009E4EDC"/>
    <w:rsid w:val="00A11626"/>
    <w:rsid w:val="00A11B3D"/>
    <w:rsid w:val="00A17D64"/>
    <w:rsid w:val="00A22349"/>
    <w:rsid w:val="00A22721"/>
    <w:rsid w:val="00A23CD0"/>
    <w:rsid w:val="00A2532B"/>
    <w:rsid w:val="00A25351"/>
    <w:rsid w:val="00A25534"/>
    <w:rsid w:val="00A26D4E"/>
    <w:rsid w:val="00A31054"/>
    <w:rsid w:val="00A3159A"/>
    <w:rsid w:val="00A427E8"/>
    <w:rsid w:val="00A52173"/>
    <w:rsid w:val="00A57406"/>
    <w:rsid w:val="00A62156"/>
    <w:rsid w:val="00A6637D"/>
    <w:rsid w:val="00A7289B"/>
    <w:rsid w:val="00A812D7"/>
    <w:rsid w:val="00A926A5"/>
    <w:rsid w:val="00AA331B"/>
    <w:rsid w:val="00AA5404"/>
    <w:rsid w:val="00AB07AD"/>
    <w:rsid w:val="00AC5294"/>
    <w:rsid w:val="00AD5B30"/>
    <w:rsid w:val="00AE02CF"/>
    <w:rsid w:val="00AE0551"/>
    <w:rsid w:val="00AE438F"/>
    <w:rsid w:val="00AF167C"/>
    <w:rsid w:val="00AF31AB"/>
    <w:rsid w:val="00AF39F4"/>
    <w:rsid w:val="00AF7C43"/>
    <w:rsid w:val="00B00976"/>
    <w:rsid w:val="00B20B9D"/>
    <w:rsid w:val="00B302EC"/>
    <w:rsid w:val="00B45472"/>
    <w:rsid w:val="00B47623"/>
    <w:rsid w:val="00B50ED1"/>
    <w:rsid w:val="00B536F7"/>
    <w:rsid w:val="00B6325C"/>
    <w:rsid w:val="00B75238"/>
    <w:rsid w:val="00B77A50"/>
    <w:rsid w:val="00B77DCA"/>
    <w:rsid w:val="00B811E1"/>
    <w:rsid w:val="00BA045A"/>
    <w:rsid w:val="00BA1A5D"/>
    <w:rsid w:val="00BC3789"/>
    <w:rsid w:val="00BC520A"/>
    <w:rsid w:val="00BE4F0D"/>
    <w:rsid w:val="00C048D2"/>
    <w:rsid w:val="00C05203"/>
    <w:rsid w:val="00C05894"/>
    <w:rsid w:val="00C05E86"/>
    <w:rsid w:val="00C13EF6"/>
    <w:rsid w:val="00C164A9"/>
    <w:rsid w:val="00C174EB"/>
    <w:rsid w:val="00C25D10"/>
    <w:rsid w:val="00C305E9"/>
    <w:rsid w:val="00C51B4B"/>
    <w:rsid w:val="00C5438E"/>
    <w:rsid w:val="00C63738"/>
    <w:rsid w:val="00C66603"/>
    <w:rsid w:val="00C76CF5"/>
    <w:rsid w:val="00C803CD"/>
    <w:rsid w:val="00C8161C"/>
    <w:rsid w:val="00C856B0"/>
    <w:rsid w:val="00C93353"/>
    <w:rsid w:val="00C96762"/>
    <w:rsid w:val="00CA2B28"/>
    <w:rsid w:val="00CA5818"/>
    <w:rsid w:val="00CA7985"/>
    <w:rsid w:val="00CB57C6"/>
    <w:rsid w:val="00CB6CD3"/>
    <w:rsid w:val="00CD5A7B"/>
    <w:rsid w:val="00CF7D45"/>
    <w:rsid w:val="00D106E5"/>
    <w:rsid w:val="00D15741"/>
    <w:rsid w:val="00D21D12"/>
    <w:rsid w:val="00D47434"/>
    <w:rsid w:val="00D507DA"/>
    <w:rsid w:val="00D555F5"/>
    <w:rsid w:val="00D5793A"/>
    <w:rsid w:val="00D61832"/>
    <w:rsid w:val="00D65CD8"/>
    <w:rsid w:val="00D67BF6"/>
    <w:rsid w:val="00D8478A"/>
    <w:rsid w:val="00DB1075"/>
    <w:rsid w:val="00DB23B0"/>
    <w:rsid w:val="00DC401C"/>
    <w:rsid w:val="00DD28F6"/>
    <w:rsid w:val="00DE253D"/>
    <w:rsid w:val="00DF201C"/>
    <w:rsid w:val="00E029E9"/>
    <w:rsid w:val="00E12EFB"/>
    <w:rsid w:val="00E17D9D"/>
    <w:rsid w:val="00E2244A"/>
    <w:rsid w:val="00E35EB0"/>
    <w:rsid w:val="00E477DC"/>
    <w:rsid w:val="00E611FB"/>
    <w:rsid w:val="00E710FE"/>
    <w:rsid w:val="00E73427"/>
    <w:rsid w:val="00E73A79"/>
    <w:rsid w:val="00E96CCA"/>
    <w:rsid w:val="00E974B0"/>
    <w:rsid w:val="00EF08A9"/>
    <w:rsid w:val="00EF6976"/>
    <w:rsid w:val="00F0745A"/>
    <w:rsid w:val="00F274A8"/>
    <w:rsid w:val="00F27B43"/>
    <w:rsid w:val="00F3142E"/>
    <w:rsid w:val="00F348A5"/>
    <w:rsid w:val="00F37E87"/>
    <w:rsid w:val="00F444E1"/>
    <w:rsid w:val="00F54E7E"/>
    <w:rsid w:val="00F60B80"/>
    <w:rsid w:val="00F60DF1"/>
    <w:rsid w:val="00F61BDD"/>
    <w:rsid w:val="00F71B6D"/>
    <w:rsid w:val="00F728DC"/>
    <w:rsid w:val="00F803DE"/>
    <w:rsid w:val="00F82754"/>
    <w:rsid w:val="00F83E5C"/>
    <w:rsid w:val="00FA1654"/>
    <w:rsid w:val="00FA26F4"/>
    <w:rsid w:val="00FA5099"/>
    <w:rsid w:val="00FB28FB"/>
    <w:rsid w:val="00FB6735"/>
    <w:rsid w:val="00FB7543"/>
    <w:rsid w:val="00FC062F"/>
    <w:rsid w:val="00FC75FB"/>
    <w:rsid w:val="00FE62ED"/>
    <w:rsid w:val="00FF6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934749"/>
  <w15:docId w15:val="{F37AA294-EAD5-514A-A6CD-685AFBEF3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B15E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49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992"/>
  </w:style>
  <w:style w:type="paragraph" w:styleId="Footer">
    <w:name w:val="footer"/>
    <w:basedOn w:val="Normal"/>
    <w:link w:val="FooterChar"/>
    <w:uiPriority w:val="99"/>
    <w:unhideWhenUsed/>
    <w:rsid w:val="002E49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992"/>
  </w:style>
  <w:style w:type="paragraph" w:customStyle="1" w:styleId="EndNoteBibliographyTitle">
    <w:name w:val="EndNote Bibliography Title"/>
    <w:basedOn w:val="Normal"/>
    <w:link w:val="EndNoteBibliographyTitleChar"/>
    <w:rsid w:val="002E499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499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499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E4992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4363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363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363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63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6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63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637"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2E05D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E05D6"/>
    <w:rPr>
      <w:rFonts w:ascii="Calibri" w:hAnsi="Calibri"/>
      <w:szCs w:val="21"/>
    </w:rPr>
  </w:style>
  <w:style w:type="table" w:styleId="TableGrid">
    <w:name w:val="Table Grid"/>
    <w:basedOn w:val="TableNormal"/>
    <w:uiPriority w:val="59"/>
    <w:rsid w:val="00505D4C"/>
    <w:pPr>
      <w:spacing w:after="0" w:line="240" w:lineRule="auto"/>
      <w:ind w:firstLine="357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va-e-listitem">
    <w:name w:val="nova-e-list__item"/>
    <w:basedOn w:val="Normal"/>
    <w:rsid w:val="00A315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customStyle="1" w:styleId="apple-converted-space">
    <w:name w:val="apple-converted-space"/>
    <w:basedOn w:val="DefaultParagraphFont"/>
    <w:rsid w:val="00A3159A"/>
  </w:style>
  <w:style w:type="character" w:styleId="Hyperlink">
    <w:name w:val="Hyperlink"/>
    <w:basedOn w:val="DefaultParagraphFont"/>
    <w:uiPriority w:val="99"/>
    <w:unhideWhenUsed/>
    <w:rsid w:val="00A3159A"/>
    <w:rPr>
      <w:color w:val="0000FF"/>
      <w:u w:val="single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3C1B37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7B15EF"/>
    <w:rPr>
      <w:rFonts w:ascii="Times New Roman" w:eastAsia="Times New Roman" w:hAnsi="Times New Roman" w:cs="Times New Roman"/>
      <w:b/>
      <w:bCs/>
      <w:kern w:val="36"/>
      <w:sz w:val="48"/>
      <w:szCs w:val="48"/>
      <w:lang w:val="da-DK" w:eastAsia="da-DK"/>
    </w:rPr>
  </w:style>
  <w:style w:type="paragraph" w:styleId="Revision">
    <w:name w:val="Revision"/>
    <w:hidden/>
    <w:uiPriority w:val="99"/>
    <w:semiHidden/>
    <w:rsid w:val="007B15EF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728DC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5D0B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56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12483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8878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728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958772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5806750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3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22295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96385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6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984888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1479950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25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CE2413B-D5A3-B440-97C4-D8BDECA28F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81</Words>
  <Characters>103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Liverpool</Company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spie, Steven</dc:creator>
  <cp:keywords/>
  <dc:description/>
  <cp:lastModifiedBy>Gillespie, Steven</cp:lastModifiedBy>
  <cp:revision>11</cp:revision>
  <dcterms:created xsi:type="dcterms:W3CDTF">2019-12-10T14:31:00Z</dcterms:created>
  <dcterms:modified xsi:type="dcterms:W3CDTF">2020-02-24T16:32:00Z</dcterms:modified>
</cp:coreProperties>
</file>